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767CCB" w14:textId="77777777" w:rsidR="002D5145" w:rsidRPr="00ED6B5F" w:rsidRDefault="002D5145" w:rsidP="00ED6B5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D363111" w14:textId="77777777" w:rsidR="00ED6B5F" w:rsidRPr="00ED6B5F" w:rsidRDefault="00ED6B5F" w:rsidP="00ED6B5F">
      <w:pPr>
        <w:widowControl/>
        <w:jc w:val="both"/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</w:pPr>
      <w:r w:rsidRPr="00ED6B5F"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>Addendum A:  Moderation graphs</w:t>
      </w:r>
    </w:p>
    <w:p w14:paraId="34F6C681" w14:textId="77777777" w:rsidR="00ED6B5F" w:rsidRDefault="00ED6B5F" w:rsidP="00ED6B5F">
      <w:pPr>
        <w:widowControl/>
        <w:jc w:val="both"/>
        <w:rPr>
          <w:rFonts w:ascii="Times New Roman" w:eastAsia="TimesNewRomanPSMT" w:hAnsi="Times New Roman" w:cs="Times New Roman"/>
          <w:color w:val="auto"/>
          <w:sz w:val="24"/>
          <w:szCs w:val="24"/>
        </w:rPr>
      </w:pPr>
    </w:p>
    <w:p w14:paraId="358693DD" w14:textId="7CE9D6DB" w:rsidR="002D5145" w:rsidRDefault="002C3A82" w:rsidP="00ED6B5F">
      <w:pPr>
        <w:widowControl/>
        <w:jc w:val="both"/>
        <w:rPr>
          <w:rFonts w:ascii="Times New Roman" w:eastAsia="TimesNewRomanPSMT" w:hAnsi="Times New Roman" w:cs="Times New Roman"/>
          <w:color w:val="auto"/>
          <w:sz w:val="24"/>
          <w:szCs w:val="24"/>
        </w:rPr>
      </w:pPr>
      <w:r w:rsidRPr="00ED6B5F">
        <w:rPr>
          <w:rFonts w:ascii="Times New Roman" w:eastAsia="TimesNewRomanPSMT" w:hAnsi="Times New Roman" w:cs="Times New Roman"/>
          <w:color w:val="auto"/>
          <w:sz w:val="24"/>
          <w:szCs w:val="24"/>
        </w:rPr>
        <w:t xml:space="preserve">To interpret the moderator effect, </w:t>
      </w:r>
      <w:r w:rsidR="00ED6B5F">
        <w:rPr>
          <w:rFonts w:ascii="Times New Roman" w:eastAsia="TimesNewRomanPSMT" w:hAnsi="Times New Roman" w:cs="Times New Roman"/>
          <w:color w:val="auto"/>
          <w:sz w:val="24"/>
          <w:szCs w:val="24"/>
        </w:rPr>
        <w:t xml:space="preserve">prior </w:t>
      </w:r>
      <w:r w:rsidR="005A63CC" w:rsidRPr="00ED6B5F">
        <w:rPr>
          <w:rFonts w:ascii="Times New Roman" w:eastAsia="TimesNewRomanPSMT" w:hAnsi="Times New Roman" w:cs="Times New Roman"/>
          <w:color w:val="auto"/>
          <w:sz w:val="24"/>
          <w:szCs w:val="24"/>
        </w:rPr>
        <w:t xml:space="preserve">entrepreneurial exposure </w:t>
      </w:r>
      <w:r w:rsidRPr="00ED6B5F">
        <w:rPr>
          <w:rFonts w:ascii="Times New Roman" w:eastAsia="TimesNewRomanPSMT" w:hAnsi="Times New Roman" w:cs="Times New Roman"/>
          <w:color w:val="auto"/>
          <w:sz w:val="24"/>
          <w:szCs w:val="24"/>
        </w:rPr>
        <w:t>w</w:t>
      </w:r>
      <w:r w:rsidR="005A63CC" w:rsidRPr="00ED6B5F">
        <w:rPr>
          <w:rFonts w:ascii="Times New Roman" w:eastAsia="TimesNewRomanPSMT" w:hAnsi="Times New Roman" w:cs="Times New Roman"/>
          <w:color w:val="auto"/>
          <w:sz w:val="24"/>
          <w:szCs w:val="24"/>
        </w:rPr>
        <w:t>as</w:t>
      </w:r>
      <w:r w:rsidRPr="00ED6B5F">
        <w:rPr>
          <w:rFonts w:ascii="Times New Roman" w:eastAsia="TimesNewRomanPSMT" w:hAnsi="Times New Roman" w:cs="Times New Roman"/>
          <w:color w:val="auto"/>
          <w:sz w:val="24"/>
          <w:szCs w:val="24"/>
        </w:rPr>
        <w:t xml:space="preserve"> split at the median to</w:t>
      </w:r>
      <w:r w:rsidR="005A63CC" w:rsidRPr="00ED6B5F">
        <w:rPr>
          <w:rFonts w:ascii="Times New Roman" w:eastAsia="TimesNewRomanPSMT" w:hAnsi="Times New Roman" w:cs="Times New Roman"/>
          <w:color w:val="auto"/>
          <w:sz w:val="24"/>
          <w:szCs w:val="24"/>
        </w:rPr>
        <w:t xml:space="preserve"> </w:t>
      </w:r>
      <w:r w:rsidRPr="00ED6B5F">
        <w:rPr>
          <w:rFonts w:ascii="Times New Roman" w:eastAsia="TimesNewRomanPSMT" w:hAnsi="Times New Roman" w:cs="Times New Roman"/>
          <w:color w:val="auto"/>
          <w:sz w:val="24"/>
          <w:szCs w:val="24"/>
        </w:rPr>
        <w:t>form low and high sub</w:t>
      </w:r>
      <w:r w:rsidR="00ED6B5F">
        <w:rPr>
          <w:rFonts w:ascii="Times New Roman" w:eastAsia="TimesNewRomanPSMT" w:hAnsi="Times New Roman" w:cs="Times New Roman"/>
          <w:color w:val="auto"/>
          <w:sz w:val="24"/>
          <w:szCs w:val="24"/>
        </w:rPr>
        <w:t>-</w:t>
      </w:r>
      <w:r w:rsidRPr="00ED6B5F">
        <w:rPr>
          <w:rFonts w:ascii="Times New Roman" w:eastAsia="TimesNewRomanPSMT" w:hAnsi="Times New Roman" w:cs="Times New Roman"/>
          <w:color w:val="auto"/>
          <w:sz w:val="24"/>
          <w:szCs w:val="24"/>
        </w:rPr>
        <w:t>groups. Then, each sub</w:t>
      </w:r>
      <w:r w:rsidR="00ED6B5F">
        <w:rPr>
          <w:rFonts w:ascii="Times New Roman" w:eastAsia="TimesNewRomanPSMT" w:hAnsi="Times New Roman" w:cs="Times New Roman"/>
          <w:color w:val="auto"/>
          <w:sz w:val="24"/>
          <w:szCs w:val="24"/>
        </w:rPr>
        <w:t>-</w:t>
      </w:r>
      <w:r w:rsidRPr="00ED6B5F">
        <w:rPr>
          <w:rFonts w:ascii="Times New Roman" w:eastAsia="TimesNewRomanPSMT" w:hAnsi="Times New Roman" w:cs="Times New Roman"/>
          <w:color w:val="auto"/>
          <w:sz w:val="24"/>
          <w:szCs w:val="24"/>
        </w:rPr>
        <w:t>group was</w:t>
      </w:r>
      <w:r w:rsidR="005A63CC" w:rsidRPr="00ED6B5F">
        <w:rPr>
          <w:rFonts w:ascii="Times New Roman" w:eastAsia="TimesNewRomanPSMT" w:hAnsi="Times New Roman" w:cs="Times New Roman"/>
          <w:color w:val="auto"/>
          <w:sz w:val="24"/>
          <w:szCs w:val="24"/>
        </w:rPr>
        <w:t xml:space="preserve"> </w:t>
      </w:r>
      <w:r w:rsidRPr="00ED6B5F">
        <w:rPr>
          <w:rFonts w:ascii="Times New Roman" w:eastAsia="TimesNewRomanPSMT" w:hAnsi="Times New Roman" w:cs="Times New Roman"/>
          <w:color w:val="auto"/>
          <w:sz w:val="24"/>
          <w:szCs w:val="24"/>
        </w:rPr>
        <w:t xml:space="preserve">plotted against </w:t>
      </w:r>
      <w:r w:rsidR="00ED6B5F">
        <w:rPr>
          <w:rFonts w:ascii="Times New Roman" w:eastAsia="TimesNewRomanPSMT" w:hAnsi="Times New Roman" w:cs="Times New Roman"/>
          <w:color w:val="auto"/>
          <w:sz w:val="24"/>
          <w:szCs w:val="24"/>
        </w:rPr>
        <w:t xml:space="preserve">the </w:t>
      </w:r>
      <w:r w:rsidR="005A63CC" w:rsidRPr="00ED6B5F">
        <w:rPr>
          <w:rFonts w:ascii="Times New Roman" w:eastAsia="TimesNewRomanPSMT" w:hAnsi="Times New Roman" w:cs="Times New Roman"/>
          <w:color w:val="auto"/>
          <w:sz w:val="24"/>
          <w:szCs w:val="24"/>
        </w:rPr>
        <w:t>average EA</w:t>
      </w:r>
      <w:r w:rsidR="00ED6B5F">
        <w:rPr>
          <w:rFonts w:ascii="Times New Roman" w:eastAsia="TimesNewRomanPSMT" w:hAnsi="Times New Roman" w:cs="Times New Roman"/>
          <w:color w:val="auto"/>
          <w:sz w:val="24"/>
          <w:szCs w:val="24"/>
        </w:rPr>
        <w:t xml:space="preserve"> </w:t>
      </w:r>
      <w:r w:rsidR="005A63CC" w:rsidRPr="00ED6B5F">
        <w:rPr>
          <w:rFonts w:ascii="Times New Roman" w:eastAsia="TimesNewRomanPSMT" w:hAnsi="Times New Roman" w:cs="Times New Roman"/>
          <w:color w:val="auto"/>
          <w:sz w:val="24"/>
          <w:szCs w:val="24"/>
        </w:rPr>
        <w:t>1 and EA</w:t>
      </w:r>
      <w:r w:rsidR="00ED6B5F">
        <w:rPr>
          <w:rFonts w:ascii="Times New Roman" w:eastAsia="TimesNewRomanPSMT" w:hAnsi="Times New Roman" w:cs="Times New Roman"/>
          <w:color w:val="auto"/>
          <w:sz w:val="24"/>
          <w:szCs w:val="24"/>
        </w:rPr>
        <w:t xml:space="preserve"> </w:t>
      </w:r>
      <w:r w:rsidR="005A63CC" w:rsidRPr="00ED6B5F">
        <w:rPr>
          <w:rFonts w:ascii="Times New Roman" w:eastAsia="TimesNewRomanPSMT" w:hAnsi="Times New Roman" w:cs="Times New Roman"/>
          <w:color w:val="auto"/>
          <w:sz w:val="24"/>
          <w:szCs w:val="24"/>
        </w:rPr>
        <w:t>2</w:t>
      </w:r>
      <w:r w:rsidR="00ED6B5F">
        <w:rPr>
          <w:rFonts w:ascii="Times New Roman" w:eastAsia="TimesNewRomanPSMT" w:hAnsi="Times New Roman" w:cs="Times New Roman"/>
          <w:color w:val="auto"/>
          <w:sz w:val="24"/>
          <w:szCs w:val="24"/>
        </w:rPr>
        <w:t>,</w:t>
      </w:r>
      <w:r w:rsidR="005A63CC" w:rsidRPr="00ED6B5F">
        <w:rPr>
          <w:rFonts w:ascii="Times New Roman" w:eastAsia="TimesNewRomanPSMT" w:hAnsi="Times New Roman" w:cs="Times New Roman"/>
          <w:color w:val="auto"/>
          <w:sz w:val="24"/>
          <w:szCs w:val="24"/>
        </w:rPr>
        <w:t xml:space="preserve"> respectively</w:t>
      </w:r>
      <w:r w:rsidRPr="00ED6B5F">
        <w:rPr>
          <w:rFonts w:ascii="Times New Roman" w:eastAsia="TimesNewRomanPSMT" w:hAnsi="Times New Roman" w:cs="Times New Roman"/>
          <w:color w:val="auto"/>
          <w:sz w:val="24"/>
          <w:szCs w:val="24"/>
        </w:rPr>
        <w:t xml:space="preserve">. Figures </w:t>
      </w:r>
      <w:r w:rsidR="00ED6B5F">
        <w:rPr>
          <w:rFonts w:ascii="Times New Roman" w:eastAsia="TimesNewRomanPSMT" w:hAnsi="Times New Roman" w:cs="Times New Roman"/>
          <w:color w:val="auto"/>
          <w:sz w:val="24"/>
          <w:szCs w:val="24"/>
        </w:rPr>
        <w:t>1</w:t>
      </w:r>
      <w:r w:rsidRPr="00ED6B5F">
        <w:rPr>
          <w:rFonts w:ascii="Times New Roman" w:eastAsia="TimesNewRomanPSMT" w:hAnsi="Times New Roman" w:cs="Times New Roman"/>
          <w:color w:val="auto"/>
          <w:sz w:val="24"/>
          <w:szCs w:val="24"/>
        </w:rPr>
        <w:t xml:space="preserve"> to</w:t>
      </w:r>
      <w:r w:rsidR="005A63CC" w:rsidRPr="00ED6B5F">
        <w:rPr>
          <w:rFonts w:ascii="Times New Roman" w:eastAsia="TimesNewRomanPSMT" w:hAnsi="Times New Roman" w:cs="Times New Roman"/>
          <w:color w:val="auto"/>
          <w:sz w:val="24"/>
          <w:szCs w:val="24"/>
        </w:rPr>
        <w:t xml:space="preserve"> </w:t>
      </w:r>
      <w:r w:rsidR="00ED6B5F">
        <w:rPr>
          <w:rFonts w:ascii="Times New Roman" w:eastAsia="TimesNewRomanPSMT" w:hAnsi="Times New Roman" w:cs="Times New Roman"/>
          <w:color w:val="auto"/>
          <w:sz w:val="24"/>
          <w:szCs w:val="24"/>
        </w:rPr>
        <w:t>10</w:t>
      </w:r>
      <w:r w:rsidR="005A63CC" w:rsidRPr="00ED6B5F">
        <w:rPr>
          <w:rFonts w:ascii="Times New Roman" w:eastAsia="TimesNewRomanPSMT" w:hAnsi="Times New Roman" w:cs="Times New Roman"/>
          <w:color w:val="auto"/>
          <w:sz w:val="24"/>
          <w:szCs w:val="24"/>
        </w:rPr>
        <w:t xml:space="preserve"> </w:t>
      </w:r>
      <w:r w:rsidRPr="00ED6B5F">
        <w:rPr>
          <w:rFonts w:ascii="Times New Roman" w:eastAsia="TimesNewRomanPSMT" w:hAnsi="Times New Roman" w:cs="Times New Roman"/>
          <w:color w:val="auto"/>
          <w:sz w:val="24"/>
          <w:szCs w:val="24"/>
        </w:rPr>
        <w:t>show the interaction effect</w:t>
      </w:r>
      <w:r w:rsidR="005A63CC" w:rsidRPr="00ED6B5F">
        <w:rPr>
          <w:rFonts w:ascii="Times New Roman" w:eastAsia="TimesNewRomanPSMT" w:hAnsi="Times New Roman" w:cs="Times New Roman"/>
          <w:color w:val="auto"/>
          <w:sz w:val="24"/>
          <w:szCs w:val="24"/>
        </w:rPr>
        <w:t xml:space="preserve"> for all the moderating variables. </w:t>
      </w:r>
      <w:r w:rsidRPr="00ED6B5F">
        <w:rPr>
          <w:rFonts w:ascii="Times New Roman" w:eastAsia="TimesNewRomanPSMT" w:hAnsi="Times New Roman" w:cs="Times New Roman"/>
          <w:color w:val="auto"/>
          <w:sz w:val="24"/>
          <w:szCs w:val="24"/>
        </w:rPr>
        <w:t>Therefore, interactive line graphs were used to explain the</w:t>
      </w:r>
      <w:r w:rsidR="004C3E69" w:rsidRPr="00ED6B5F">
        <w:rPr>
          <w:rFonts w:ascii="Times New Roman" w:eastAsia="TimesNewRomanPSMT" w:hAnsi="Times New Roman" w:cs="Times New Roman"/>
          <w:color w:val="auto"/>
          <w:sz w:val="24"/>
          <w:szCs w:val="24"/>
        </w:rPr>
        <w:t xml:space="preserve"> </w:t>
      </w:r>
      <w:r w:rsidRPr="00ED6B5F">
        <w:rPr>
          <w:rFonts w:ascii="Times New Roman" w:eastAsia="TimesNewRomanPSMT" w:hAnsi="Times New Roman" w:cs="Times New Roman"/>
          <w:color w:val="auto"/>
          <w:sz w:val="24"/>
          <w:szCs w:val="24"/>
        </w:rPr>
        <w:t>moderator effects.</w:t>
      </w:r>
    </w:p>
    <w:p w14:paraId="62E0CEE8" w14:textId="656E8D5F" w:rsidR="00ED6B5F" w:rsidRDefault="00ED6B5F" w:rsidP="00ED6B5F">
      <w:pPr>
        <w:widowControl/>
        <w:jc w:val="both"/>
        <w:rPr>
          <w:rFonts w:ascii="Times New Roman" w:eastAsia="TimesNewRomanPSMT" w:hAnsi="Times New Roman" w:cs="Times New Roman"/>
          <w:color w:val="auto"/>
          <w:sz w:val="24"/>
          <w:szCs w:val="24"/>
        </w:rPr>
      </w:pPr>
    </w:p>
    <w:p w14:paraId="5D324F59" w14:textId="6E1B015D" w:rsidR="00ED6B5F" w:rsidRDefault="00ED6B5F" w:rsidP="00ED6B5F">
      <w:pPr>
        <w:widowControl/>
        <w:jc w:val="both"/>
        <w:rPr>
          <w:rFonts w:ascii="Times New Roman" w:eastAsia="TimesNewRomanPSMT" w:hAnsi="Times New Roman" w:cs="Times New Roman"/>
          <w:color w:val="auto"/>
          <w:sz w:val="24"/>
          <w:szCs w:val="24"/>
        </w:rPr>
      </w:pPr>
    </w:p>
    <w:p w14:paraId="1D104C8A" w14:textId="14866E7A" w:rsidR="00ED6B5F" w:rsidRPr="00281CE3" w:rsidRDefault="00ED6B5F" w:rsidP="00ED6B5F">
      <w:pPr>
        <w:widowControl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81CE3"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>Figure 1:  The moderator effect of leadership and EA 1</w:t>
      </w:r>
    </w:p>
    <w:p w14:paraId="06E3492D" w14:textId="2503BF34" w:rsidR="002D5145" w:rsidRPr="00ED6B5F" w:rsidRDefault="002D5145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4DC70FD3" w14:textId="77777777" w:rsidR="00281CE3" w:rsidRPr="00ED6B5F" w:rsidRDefault="00281CE3" w:rsidP="00281CE3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ED6B5F"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13FB6029" wp14:editId="2DA4C46F">
            <wp:extent cx="5943600" cy="3495675"/>
            <wp:effectExtent l="0" t="0" r="0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B6F980" w14:textId="77777777" w:rsidR="00281CE3" w:rsidRPr="00ED6B5F" w:rsidRDefault="00281CE3" w:rsidP="00281CE3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4E8E9A43" w14:textId="77777777" w:rsidR="00281CE3" w:rsidRPr="00ED6B5F" w:rsidRDefault="00281CE3" w:rsidP="00281CE3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4FC0D25B" w14:textId="77777777" w:rsidR="00281CE3" w:rsidRPr="00ED6B5F" w:rsidRDefault="00281CE3" w:rsidP="00281CE3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3352DAFB" w14:textId="0B6758BC" w:rsidR="00281CE3" w:rsidRPr="00ED6B5F" w:rsidRDefault="00281CE3" w:rsidP="00281CE3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ED6B5F">
        <w:rPr>
          <w:rFonts w:ascii="Times New Roman" w:hAnsi="Times New Roman" w:cs="Times New Roman"/>
          <w:sz w:val="24"/>
          <w:szCs w:val="24"/>
        </w:rPr>
        <w:t>Low leadership (blue line) show that E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6B5F">
        <w:rPr>
          <w:rFonts w:ascii="Times New Roman" w:hAnsi="Times New Roman" w:cs="Times New Roman"/>
          <w:sz w:val="24"/>
          <w:szCs w:val="24"/>
        </w:rPr>
        <w:t xml:space="preserve">1 increases less sharply as the level of </w:t>
      </w:r>
      <w:r>
        <w:rPr>
          <w:rFonts w:ascii="Times New Roman" w:hAnsi="Times New Roman" w:cs="Times New Roman"/>
          <w:sz w:val="24"/>
          <w:szCs w:val="24"/>
        </w:rPr>
        <w:t xml:space="preserve">prior </w:t>
      </w:r>
      <w:r w:rsidRPr="00ED6B5F">
        <w:rPr>
          <w:rFonts w:ascii="Times New Roman" w:hAnsi="Times New Roman" w:cs="Times New Roman"/>
          <w:sz w:val="24"/>
          <w:szCs w:val="24"/>
        </w:rPr>
        <w:t>entrepreneurial exposure increases, than for high leadership (red line) where a sharp increase in E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6B5F">
        <w:rPr>
          <w:rFonts w:ascii="Times New Roman" w:hAnsi="Times New Roman" w:cs="Times New Roman"/>
          <w:sz w:val="24"/>
          <w:szCs w:val="24"/>
        </w:rPr>
        <w:t xml:space="preserve">1 is evident from the </w:t>
      </w:r>
      <w:r>
        <w:rPr>
          <w:rFonts w:ascii="Times New Roman" w:hAnsi="Times New Roman" w:cs="Times New Roman"/>
          <w:sz w:val="24"/>
          <w:szCs w:val="24"/>
        </w:rPr>
        <w:t>figure</w:t>
      </w:r>
      <w:r w:rsidRPr="00ED6B5F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0CA79492" w14:textId="77777777" w:rsidR="00281CE3" w:rsidRPr="00ED6B5F" w:rsidRDefault="00281CE3" w:rsidP="00281CE3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587AE630" w14:textId="77777777" w:rsidR="002D5145" w:rsidRPr="00ED6B5F" w:rsidRDefault="002D5145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4581B555" w14:textId="7F4170E0" w:rsidR="00BE62AB" w:rsidRDefault="00BE62AB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0C9434B1" w14:textId="2CB632C2" w:rsidR="0025232F" w:rsidRDefault="0025232F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64C608C0" w14:textId="1C4AAA82" w:rsidR="0025232F" w:rsidRDefault="0025232F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777C0142" w14:textId="6B493E7B" w:rsidR="0025232F" w:rsidRDefault="0025232F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73EED81C" w14:textId="2CE5ABE0" w:rsidR="0025232F" w:rsidRDefault="0025232F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01FF740A" w14:textId="401357EF" w:rsidR="0025232F" w:rsidRDefault="0025232F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41213D6C" w14:textId="333E41A9" w:rsidR="0025232F" w:rsidRDefault="0025232F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7669B9AC" w14:textId="77777777" w:rsidR="0025232F" w:rsidRPr="00ED6B5F" w:rsidRDefault="0025232F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2342CF6C" w14:textId="18458BC1" w:rsidR="00D07374" w:rsidRDefault="00D07374" w:rsidP="00D07374">
      <w:pPr>
        <w:widowControl/>
        <w:jc w:val="both"/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</w:pPr>
      <w:r w:rsidRPr="00281CE3"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lastRenderedPageBreak/>
        <w:t xml:space="preserve">Figure </w:t>
      </w:r>
      <w:r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>2</w:t>
      </w:r>
      <w:r w:rsidRPr="00281CE3"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 xml:space="preserve">:  The moderator effect of </w:t>
      </w:r>
      <w:r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>innovativeness</w:t>
      </w:r>
      <w:r w:rsidRPr="00281CE3"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 xml:space="preserve"> and EA 1</w:t>
      </w:r>
    </w:p>
    <w:p w14:paraId="3F0F2EA0" w14:textId="447C7CDA" w:rsidR="00D07374" w:rsidRDefault="00D07374" w:rsidP="00D07374">
      <w:pPr>
        <w:widowControl/>
        <w:jc w:val="both"/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</w:pPr>
    </w:p>
    <w:p w14:paraId="76CE9108" w14:textId="6D9ED7F0" w:rsidR="00D07374" w:rsidRDefault="00D07374" w:rsidP="00D07374">
      <w:pPr>
        <w:widowControl/>
        <w:jc w:val="both"/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</w:pPr>
    </w:p>
    <w:p w14:paraId="01CF1218" w14:textId="7FF5D897" w:rsidR="00D07374" w:rsidRDefault="00D07374" w:rsidP="00D07374">
      <w:pPr>
        <w:widowControl/>
        <w:jc w:val="both"/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</w:pPr>
    </w:p>
    <w:p w14:paraId="158309B4" w14:textId="0A7CDBC4" w:rsidR="00D07374" w:rsidRDefault="009D13DF" w:rsidP="00D07374">
      <w:pPr>
        <w:widowControl/>
        <w:jc w:val="both"/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7307929E" wp14:editId="04909BE2">
            <wp:extent cx="5943600" cy="3505200"/>
            <wp:effectExtent l="0" t="0" r="0" b="0"/>
            <wp:docPr id="1" name="Picture 1" descr="A close up of a person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9A5C2C" w14:textId="3FC96CDE" w:rsidR="009D13DF" w:rsidRDefault="009D13DF" w:rsidP="009D13DF">
      <w:pPr>
        <w:jc w:val="both"/>
        <w:rPr>
          <w:rFonts w:ascii="Times New Roman" w:hAnsi="Times New Roman" w:cs="Times New Roman"/>
          <w:sz w:val="24"/>
          <w:szCs w:val="24"/>
        </w:rPr>
      </w:pPr>
      <w:r w:rsidRPr="00ED6B5F">
        <w:rPr>
          <w:rFonts w:ascii="Times New Roman" w:hAnsi="Times New Roman" w:cs="Times New Roman"/>
          <w:sz w:val="24"/>
          <w:szCs w:val="24"/>
        </w:rPr>
        <w:t xml:space="preserve">Both low </w:t>
      </w:r>
      <w:r>
        <w:rPr>
          <w:rFonts w:ascii="Times New Roman" w:hAnsi="Times New Roman" w:cs="Times New Roman"/>
          <w:sz w:val="24"/>
          <w:szCs w:val="24"/>
        </w:rPr>
        <w:t>innovativeness</w:t>
      </w:r>
      <w:r w:rsidRPr="00ED6B5F">
        <w:rPr>
          <w:rFonts w:ascii="Times New Roman" w:hAnsi="Times New Roman" w:cs="Times New Roman"/>
          <w:sz w:val="24"/>
          <w:szCs w:val="24"/>
        </w:rPr>
        <w:t xml:space="preserve"> (blue line) and high </w:t>
      </w:r>
      <w:r>
        <w:rPr>
          <w:rFonts w:ascii="Times New Roman" w:hAnsi="Times New Roman" w:cs="Times New Roman"/>
          <w:sz w:val="24"/>
          <w:szCs w:val="24"/>
        </w:rPr>
        <w:t>innovativeness</w:t>
      </w:r>
      <w:r w:rsidRPr="00ED6B5F">
        <w:rPr>
          <w:rFonts w:ascii="Times New Roman" w:hAnsi="Times New Roman" w:cs="Times New Roman"/>
          <w:sz w:val="24"/>
          <w:szCs w:val="24"/>
        </w:rPr>
        <w:t xml:space="preserve"> show that E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6B5F">
        <w:rPr>
          <w:rFonts w:ascii="Times New Roman" w:hAnsi="Times New Roman" w:cs="Times New Roman"/>
          <w:sz w:val="24"/>
          <w:szCs w:val="24"/>
        </w:rPr>
        <w:t xml:space="preserve">1 increases fairly sharp as the level of </w:t>
      </w:r>
      <w:r>
        <w:rPr>
          <w:rFonts w:ascii="Times New Roman" w:hAnsi="Times New Roman" w:cs="Times New Roman"/>
          <w:sz w:val="24"/>
          <w:szCs w:val="24"/>
        </w:rPr>
        <w:t xml:space="preserve">prior </w:t>
      </w:r>
      <w:r w:rsidRPr="00ED6B5F">
        <w:rPr>
          <w:rFonts w:ascii="Times New Roman" w:hAnsi="Times New Roman" w:cs="Times New Roman"/>
          <w:sz w:val="24"/>
          <w:szCs w:val="24"/>
        </w:rPr>
        <w:t>entrepreneurial exposure increases, but at clearly differentiated levels of E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6B5F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586D93C" w14:textId="11489DA7" w:rsidR="00D07374" w:rsidRDefault="00D07374" w:rsidP="00D07374">
      <w:pPr>
        <w:widowControl/>
        <w:jc w:val="both"/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</w:pPr>
    </w:p>
    <w:p w14:paraId="29D4D4C1" w14:textId="5104EE0D" w:rsidR="00D07374" w:rsidRDefault="00D07374" w:rsidP="00D07374">
      <w:pPr>
        <w:widowControl/>
        <w:jc w:val="both"/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</w:pPr>
    </w:p>
    <w:p w14:paraId="452D3839" w14:textId="72D2B1D4" w:rsidR="0025232F" w:rsidRDefault="0025232F" w:rsidP="00D07374">
      <w:pPr>
        <w:widowControl/>
        <w:jc w:val="both"/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</w:pPr>
    </w:p>
    <w:p w14:paraId="17FD0B07" w14:textId="619CCC81" w:rsidR="0025232F" w:rsidRDefault="0025232F" w:rsidP="00D07374">
      <w:pPr>
        <w:widowControl/>
        <w:jc w:val="both"/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</w:pPr>
    </w:p>
    <w:p w14:paraId="575E5D35" w14:textId="5A2AAD1E" w:rsidR="0025232F" w:rsidRDefault="0025232F" w:rsidP="00D07374">
      <w:pPr>
        <w:widowControl/>
        <w:jc w:val="both"/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</w:pPr>
    </w:p>
    <w:p w14:paraId="32404332" w14:textId="665EB332" w:rsidR="0025232F" w:rsidRDefault="0025232F" w:rsidP="00D07374">
      <w:pPr>
        <w:widowControl/>
        <w:jc w:val="both"/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</w:pPr>
    </w:p>
    <w:p w14:paraId="5A0D83CB" w14:textId="5385DB89" w:rsidR="0025232F" w:rsidRDefault="0025232F" w:rsidP="00D07374">
      <w:pPr>
        <w:widowControl/>
        <w:jc w:val="both"/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</w:pPr>
    </w:p>
    <w:p w14:paraId="5143F9F9" w14:textId="37D9B22E" w:rsidR="0025232F" w:rsidRDefault="0025232F" w:rsidP="00D07374">
      <w:pPr>
        <w:widowControl/>
        <w:jc w:val="both"/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</w:pPr>
    </w:p>
    <w:p w14:paraId="359557B1" w14:textId="3D51F7FE" w:rsidR="0025232F" w:rsidRDefault="0025232F" w:rsidP="00D07374">
      <w:pPr>
        <w:widowControl/>
        <w:jc w:val="both"/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</w:pPr>
    </w:p>
    <w:p w14:paraId="0CA3AB2F" w14:textId="7DEAF0BA" w:rsidR="0025232F" w:rsidRDefault="0025232F" w:rsidP="00D07374">
      <w:pPr>
        <w:widowControl/>
        <w:jc w:val="both"/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</w:pPr>
    </w:p>
    <w:p w14:paraId="39221ACA" w14:textId="6C6A7DBD" w:rsidR="0025232F" w:rsidRDefault="0025232F" w:rsidP="00D07374">
      <w:pPr>
        <w:widowControl/>
        <w:jc w:val="both"/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</w:pPr>
    </w:p>
    <w:p w14:paraId="4C66AB01" w14:textId="19BB1C35" w:rsidR="0025232F" w:rsidRDefault="0025232F" w:rsidP="00D07374">
      <w:pPr>
        <w:widowControl/>
        <w:jc w:val="both"/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</w:pPr>
    </w:p>
    <w:p w14:paraId="3A35E4BC" w14:textId="4094E513" w:rsidR="0025232F" w:rsidRDefault="0025232F" w:rsidP="00D07374">
      <w:pPr>
        <w:widowControl/>
        <w:jc w:val="both"/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</w:pPr>
    </w:p>
    <w:p w14:paraId="2B24EF82" w14:textId="43050D64" w:rsidR="0025232F" w:rsidRDefault="0025232F" w:rsidP="00D07374">
      <w:pPr>
        <w:widowControl/>
        <w:jc w:val="both"/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</w:pPr>
    </w:p>
    <w:p w14:paraId="33DF93E4" w14:textId="23394E26" w:rsidR="0025232F" w:rsidRDefault="0025232F" w:rsidP="00D07374">
      <w:pPr>
        <w:widowControl/>
        <w:jc w:val="both"/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</w:pPr>
    </w:p>
    <w:p w14:paraId="6877C3BF" w14:textId="559D5C37" w:rsidR="0025232F" w:rsidRDefault="0025232F" w:rsidP="00D07374">
      <w:pPr>
        <w:widowControl/>
        <w:jc w:val="both"/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</w:pPr>
    </w:p>
    <w:p w14:paraId="10E77E0E" w14:textId="1BDB8AEC" w:rsidR="0025232F" w:rsidRDefault="0025232F" w:rsidP="00D07374">
      <w:pPr>
        <w:widowControl/>
        <w:jc w:val="both"/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</w:pPr>
    </w:p>
    <w:p w14:paraId="506D3D2D" w14:textId="09D0BF18" w:rsidR="0025232F" w:rsidRDefault="0025232F" w:rsidP="00D07374">
      <w:pPr>
        <w:widowControl/>
        <w:jc w:val="both"/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</w:pPr>
    </w:p>
    <w:p w14:paraId="283FA3BB" w14:textId="77777777" w:rsidR="0025232F" w:rsidRDefault="0025232F" w:rsidP="00D07374">
      <w:pPr>
        <w:widowControl/>
        <w:jc w:val="both"/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</w:pPr>
    </w:p>
    <w:p w14:paraId="54A9356C" w14:textId="4099CC10" w:rsidR="00D07374" w:rsidRPr="00281CE3" w:rsidRDefault="00D07374" w:rsidP="00D07374">
      <w:pPr>
        <w:widowControl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81CE3"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lastRenderedPageBreak/>
        <w:t xml:space="preserve">Figure </w:t>
      </w:r>
      <w:r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>3</w:t>
      </w:r>
      <w:r w:rsidRPr="00281CE3"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 xml:space="preserve">:  The moderator effect of </w:t>
      </w:r>
      <w:r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>curiosity</w:t>
      </w:r>
      <w:r w:rsidRPr="00281CE3"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 xml:space="preserve"> and EA 1</w:t>
      </w:r>
    </w:p>
    <w:p w14:paraId="6651369E" w14:textId="77777777" w:rsidR="00D07374" w:rsidRPr="00281CE3" w:rsidRDefault="00D07374" w:rsidP="00D07374">
      <w:pPr>
        <w:widowControl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1DD73A8C" w14:textId="77777777" w:rsidR="00BE62AB" w:rsidRPr="00ED6B5F" w:rsidRDefault="00BE62AB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32B75994" w14:textId="1C16480F" w:rsidR="002D5145" w:rsidRPr="00ED6B5F" w:rsidRDefault="005B43E7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ED6B5F"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310CFF7D" wp14:editId="242B2C18">
            <wp:extent cx="5943600" cy="34956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F44C6C" w14:textId="77777777" w:rsidR="002D5145" w:rsidRPr="00ED6B5F" w:rsidRDefault="002D5145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127F37D2" w14:textId="17438E9D" w:rsidR="00BE62AB" w:rsidRPr="00ED6B5F" w:rsidRDefault="00BE62AB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ED6B5F">
        <w:rPr>
          <w:rFonts w:ascii="Times New Roman" w:hAnsi="Times New Roman" w:cs="Times New Roman"/>
          <w:sz w:val="24"/>
          <w:szCs w:val="24"/>
        </w:rPr>
        <w:t>Low curiosity (blue line) show that EA</w:t>
      </w:r>
      <w:r w:rsidR="00D07374">
        <w:rPr>
          <w:rFonts w:ascii="Times New Roman" w:hAnsi="Times New Roman" w:cs="Times New Roman"/>
          <w:sz w:val="24"/>
          <w:szCs w:val="24"/>
        </w:rPr>
        <w:t xml:space="preserve"> </w:t>
      </w:r>
      <w:r w:rsidRPr="00ED6B5F">
        <w:rPr>
          <w:rFonts w:ascii="Times New Roman" w:hAnsi="Times New Roman" w:cs="Times New Roman"/>
          <w:sz w:val="24"/>
          <w:szCs w:val="24"/>
        </w:rPr>
        <w:t>1 increases</w:t>
      </w:r>
      <w:r w:rsidR="0006530A" w:rsidRPr="00ED6B5F">
        <w:rPr>
          <w:rFonts w:ascii="Times New Roman" w:hAnsi="Times New Roman" w:cs="Times New Roman"/>
          <w:sz w:val="24"/>
          <w:szCs w:val="24"/>
        </w:rPr>
        <w:t xml:space="preserve"> sharply</w:t>
      </w:r>
      <w:r w:rsidRPr="00ED6B5F">
        <w:rPr>
          <w:rFonts w:ascii="Times New Roman" w:hAnsi="Times New Roman" w:cs="Times New Roman"/>
          <w:sz w:val="24"/>
          <w:szCs w:val="24"/>
        </w:rPr>
        <w:t xml:space="preserve"> as the level of </w:t>
      </w:r>
      <w:r w:rsidR="00D07374">
        <w:rPr>
          <w:rFonts w:ascii="Times New Roman" w:hAnsi="Times New Roman" w:cs="Times New Roman"/>
          <w:sz w:val="24"/>
          <w:szCs w:val="24"/>
        </w:rPr>
        <w:t xml:space="preserve">prior </w:t>
      </w:r>
      <w:r w:rsidRPr="00ED6B5F">
        <w:rPr>
          <w:rFonts w:ascii="Times New Roman" w:hAnsi="Times New Roman" w:cs="Times New Roman"/>
          <w:sz w:val="24"/>
          <w:szCs w:val="24"/>
        </w:rPr>
        <w:t xml:space="preserve">entrepreneurial exposure increases, while for high curiosity (red line) there is </w:t>
      </w:r>
      <w:r w:rsidR="0006530A" w:rsidRPr="00ED6B5F">
        <w:rPr>
          <w:rFonts w:ascii="Times New Roman" w:hAnsi="Times New Roman" w:cs="Times New Roman"/>
          <w:sz w:val="24"/>
          <w:szCs w:val="24"/>
        </w:rPr>
        <w:t>only a very slight increase in EA</w:t>
      </w:r>
      <w:r w:rsidR="00D07374">
        <w:rPr>
          <w:rFonts w:ascii="Times New Roman" w:hAnsi="Times New Roman" w:cs="Times New Roman"/>
          <w:sz w:val="24"/>
          <w:szCs w:val="24"/>
        </w:rPr>
        <w:t xml:space="preserve"> </w:t>
      </w:r>
      <w:r w:rsidR="00EA634D" w:rsidRPr="00ED6B5F">
        <w:rPr>
          <w:rFonts w:ascii="Times New Roman" w:hAnsi="Times New Roman" w:cs="Times New Roman"/>
          <w:sz w:val="24"/>
          <w:szCs w:val="24"/>
        </w:rPr>
        <w:t>1.</w:t>
      </w:r>
      <w:r w:rsidR="0006530A" w:rsidRPr="00ED6B5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2493EA" w14:textId="531609DF" w:rsidR="002D5145" w:rsidRDefault="002D5145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0F85A487" w14:textId="150593D5" w:rsidR="0025232F" w:rsidRDefault="0025232F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1204FC1E" w14:textId="6448C50A" w:rsidR="0025232F" w:rsidRDefault="0025232F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56BC0F09" w14:textId="0799B686" w:rsidR="0025232F" w:rsidRDefault="0025232F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2EFBD586" w14:textId="0E3B3AEB" w:rsidR="0025232F" w:rsidRDefault="0025232F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114FF68E" w14:textId="43B26D5E" w:rsidR="0025232F" w:rsidRDefault="0025232F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2F1A8970" w14:textId="281762CF" w:rsidR="0025232F" w:rsidRDefault="0025232F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24365FDD" w14:textId="550871C2" w:rsidR="0025232F" w:rsidRDefault="0025232F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4000FC77" w14:textId="00E224AC" w:rsidR="0025232F" w:rsidRDefault="0025232F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7EA579E0" w14:textId="2D418AB3" w:rsidR="0025232F" w:rsidRDefault="0025232F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4672D1DD" w14:textId="3DE9E726" w:rsidR="0025232F" w:rsidRDefault="0025232F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51556ACE" w14:textId="54EF3E0C" w:rsidR="0025232F" w:rsidRDefault="0025232F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792C2AB2" w14:textId="2E6EF4CA" w:rsidR="0025232F" w:rsidRDefault="0025232F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71B1A240" w14:textId="46AA6C48" w:rsidR="0025232F" w:rsidRDefault="0025232F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1308E9E4" w14:textId="58017A3D" w:rsidR="0025232F" w:rsidRDefault="0025232F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4BBB48A8" w14:textId="6ADF2E58" w:rsidR="0025232F" w:rsidRDefault="0025232F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0F01D398" w14:textId="541F17CE" w:rsidR="0025232F" w:rsidRDefault="0025232F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47E10C68" w14:textId="1FA5D211" w:rsidR="0025232F" w:rsidRDefault="0025232F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37789950" w14:textId="289E6250" w:rsidR="0025232F" w:rsidRDefault="0025232F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5F2E5F24" w14:textId="1104DE3E" w:rsidR="0025232F" w:rsidRDefault="0025232F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5230398B" w14:textId="6E8F4D7D" w:rsidR="00D07374" w:rsidRDefault="00D07374" w:rsidP="00D07374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35E9DDE4" w14:textId="1FBF3017" w:rsidR="00D07374" w:rsidRPr="00281CE3" w:rsidRDefault="00D07374" w:rsidP="00D07374">
      <w:pPr>
        <w:widowControl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81CE3"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lastRenderedPageBreak/>
        <w:t xml:space="preserve">Figure </w:t>
      </w:r>
      <w:r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>4</w:t>
      </w:r>
      <w:r w:rsidRPr="00281CE3"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 xml:space="preserve">:  The moderator effect of </w:t>
      </w:r>
      <w:r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>self-efficacy</w:t>
      </w:r>
      <w:r w:rsidRPr="00281CE3"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 xml:space="preserve"> and EA 1</w:t>
      </w:r>
    </w:p>
    <w:p w14:paraId="0A9CA16F" w14:textId="77777777" w:rsidR="00D07374" w:rsidRPr="00ED6B5F" w:rsidRDefault="00D07374" w:rsidP="00D07374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1F1C5807" w14:textId="77777777" w:rsidR="00D07374" w:rsidRPr="00ED6B5F" w:rsidRDefault="00D07374" w:rsidP="00D07374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ED6B5F"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23DE2771" wp14:editId="3D7881BD">
            <wp:extent cx="5943600" cy="3495675"/>
            <wp:effectExtent l="0" t="0" r="0" b="0"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69B673" w14:textId="3C1B3B98" w:rsidR="00D07374" w:rsidRPr="00ED6B5F" w:rsidRDefault="00D07374" w:rsidP="00D07374">
      <w:pPr>
        <w:jc w:val="both"/>
        <w:rPr>
          <w:rFonts w:ascii="Times New Roman" w:hAnsi="Times New Roman" w:cs="Times New Roman"/>
          <w:sz w:val="24"/>
          <w:szCs w:val="24"/>
        </w:rPr>
      </w:pPr>
      <w:r w:rsidRPr="00ED6B5F">
        <w:rPr>
          <w:rFonts w:ascii="Times New Roman" w:hAnsi="Times New Roman" w:cs="Times New Roman"/>
          <w:sz w:val="24"/>
          <w:szCs w:val="24"/>
        </w:rPr>
        <w:t>Low self-efficacy (blue line) show that E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6B5F">
        <w:rPr>
          <w:rFonts w:ascii="Times New Roman" w:hAnsi="Times New Roman" w:cs="Times New Roman"/>
          <w:sz w:val="24"/>
          <w:szCs w:val="24"/>
        </w:rPr>
        <w:t xml:space="preserve">1 increases sharply as the level of </w:t>
      </w:r>
      <w:r>
        <w:rPr>
          <w:rFonts w:ascii="Times New Roman" w:hAnsi="Times New Roman" w:cs="Times New Roman"/>
          <w:sz w:val="24"/>
          <w:szCs w:val="24"/>
        </w:rPr>
        <w:t xml:space="preserve">prior </w:t>
      </w:r>
      <w:r w:rsidRPr="00ED6B5F">
        <w:rPr>
          <w:rFonts w:ascii="Times New Roman" w:hAnsi="Times New Roman" w:cs="Times New Roman"/>
          <w:sz w:val="24"/>
          <w:szCs w:val="24"/>
        </w:rPr>
        <w:t xml:space="preserve">entrepreneurial exposure increases, while for high self-efficacy (red line) there is basically no impact. </w:t>
      </w:r>
    </w:p>
    <w:p w14:paraId="7B890C33" w14:textId="4F08A80E" w:rsidR="00D07374" w:rsidRDefault="00D07374" w:rsidP="00D0737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A2409D7" w14:textId="77777777" w:rsidR="0025232F" w:rsidRPr="00ED6B5F" w:rsidRDefault="0025232F" w:rsidP="00D0737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11929A9" w14:textId="436F8845" w:rsidR="00D07374" w:rsidRPr="00281CE3" w:rsidRDefault="00D07374" w:rsidP="00D07374">
      <w:pPr>
        <w:widowControl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81CE3"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 xml:space="preserve">Figure </w:t>
      </w:r>
      <w:r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>5</w:t>
      </w:r>
      <w:r w:rsidRPr="00281CE3"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 xml:space="preserve">:  The moderator effect of </w:t>
      </w:r>
      <w:r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>motivation</w:t>
      </w:r>
      <w:r w:rsidRPr="00281CE3"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 xml:space="preserve"> and EA 1</w:t>
      </w:r>
    </w:p>
    <w:p w14:paraId="53A60A18" w14:textId="77777777" w:rsidR="00D07374" w:rsidRPr="00ED6B5F" w:rsidRDefault="00D07374" w:rsidP="00D0737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15E4F6E" w14:textId="2A1A19E3" w:rsidR="009D5BE9" w:rsidRPr="00ED6B5F" w:rsidRDefault="009D5BE9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05AC36F2" w14:textId="45AE5AE8" w:rsidR="002D5145" w:rsidRPr="00ED6B5F" w:rsidRDefault="0025232F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ED6B5F"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509CAC3A" wp14:editId="5FA12FA9">
            <wp:extent cx="5219700" cy="3069920"/>
            <wp:effectExtent l="0" t="0" r="0" b="3810"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989" cy="3075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157086" w14:textId="77777777" w:rsidR="00D07374" w:rsidRDefault="00247E88" w:rsidP="00ED6B5F">
      <w:pPr>
        <w:jc w:val="both"/>
        <w:rPr>
          <w:rFonts w:ascii="Times New Roman" w:hAnsi="Times New Roman" w:cs="Times New Roman"/>
          <w:sz w:val="24"/>
          <w:szCs w:val="24"/>
        </w:rPr>
      </w:pPr>
      <w:r w:rsidRPr="00ED6B5F">
        <w:rPr>
          <w:rFonts w:ascii="Times New Roman" w:hAnsi="Times New Roman" w:cs="Times New Roman"/>
          <w:sz w:val="24"/>
          <w:szCs w:val="24"/>
        </w:rPr>
        <w:lastRenderedPageBreak/>
        <w:t>Both l</w:t>
      </w:r>
      <w:r w:rsidR="00040AA3" w:rsidRPr="00ED6B5F">
        <w:rPr>
          <w:rFonts w:ascii="Times New Roman" w:hAnsi="Times New Roman" w:cs="Times New Roman"/>
          <w:sz w:val="24"/>
          <w:szCs w:val="24"/>
        </w:rPr>
        <w:t xml:space="preserve">ow motivation (blue line) </w:t>
      </w:r>
      <w:r w:rsidRPr="00ED6B5F">
        <w:rPr>
          <w:rFonts w:ascii="Times New Roman" w:hAnsi="Times New Roman" w:cs="Times New Roman"/>
          <w:sz w:val="24"/>
          <w:szCs w:val="24"/>
        </w:rPr>
        <w:t xml:space="preserve">and high motivation </w:t>
      </w:r>
      <w:r w:rsidR="00040AA3" w:rsidRPr="00ED6B5F">
        <w:rPr>
          <w:rFonts w:ascii="Times New Roman" w:hAnsi="Times New Roman" w:cs="Times New Roman"/>
          <w:sz w:val="24"/>
          <w:szCs w:val="24"/>
        </w:rPr>
        <w:t>show that EA</w:t>
      </w:r>
      <w:r w:rsidR="00D07374">
        <w:rPr>
          <w:rFonts w:ascii="Times New Roman" w:hAnsi="Times New Roman" w:cs="Times New Roman"/>
          <w:sz w:val="24"/>
          <w:szCs w:val="24"/>
        </w:rPr>
        <w:t xml:space="preserve"> </w:t>
      </w:r>
      <w:r w:rsidR="00040AA3" w:rsidRPr="00ED6B5F">
        <w:rPr>
          <w:rFonts w:ascii="Times New Roman" w:hAnsi="Times New Roman" w:cs="Times New Roman"/>
          <w:sz w:val="24"/>
          <w:szCs w:val="24"/>
        </w:rPr>
        <w:t xml:space="preserve">1 increases </w:t>
      </w:r>
      <w:r w:rsidRPr="00ED6B5F">
        <w:rPr>
          <w:rFonts w:ascii="Times New Roman" w:hAnsi="Times New Roman" w:cs="Times New Roman"/>
          <w:sz w:val="24"/>
          <w:szCs w:val="24"/>
        </w:rPr>
        <w:t xml:space="preserve">fairly sharp </w:t>
      </w:r>
      <w:r w:rsidR="00040AA3" w:rsidRPr="00ED6B5F">
        <w:rPr>
          <w:rFonts w:ascii="Times New Roman" w:hAnsi="Times New Roman" w:cs="Times New Roman"/>
          <w:sz w:val="24"/>
          <w:szCs w:val="24"/>
        </w:rPr>
        <w:t xml:space="preserve">as the level of </w:t>
      </w:r>
      <w:r w:rsidR="00D07374">
        <w:rPr>
          <w:rFonts w:ascii="Times New Roman" w:hAnsi="Times New Roman" w:cs="Times New Roman"/>
          <w:sz w:val="24"/>
          <w:szCs w:val="24"/>
        </w:rPr>
        <w:t xml:space="preserve">prior </w:t>
      </w:r>
      <w:r w:rsidR="00040AA3" w:rsidRPr="00ED6B5F">
        <w:rPr>
          <w:rFonts w:ascii="Times New Roman" w:hAnsi="Times New Roman" w:cs="Times New Roman"/>
          <w:sz w:val="24"/>
          <w:szCs w:val="24"/>
        </w:rPr>
        <w:t>entrepreneurial exposure increases,</w:t>
      </w:r>
      <w:r w:rsidRPr="00ED6B5F">
        <w:rPr>
          <w:rFonts w:ascii="Times New Roman" w:hAnsi="Times New Roman" w:cs="Times New Roman"/>
          <w:sz w:val="24"/>
          <w:szCs w:val="24"/>
        </w:rPr>
        <w:t xml:space="preserve"> but at clearly differentiated levels of </w:t>
      </w:r>
      <w:r w:rsidR="00040AA3" w:rsidRPr="00ED6B5F">
        <w:rPr>
          <w:rFonts w:ascii="Times New Roman" w:hAnsi="Times New Roman" w:cs="Times New Roman"/>
          <w:sz w:val="24"/>
          <w:szCs w:val="24"/>
        </w:rPr>
        <w:t>EA</w:t>
      </w:r>
      <w:r w:rsidR="00D07374">
        <w:rPr>
          <w:rFonts w:ascii="Times New Roman" w:hAnsi="Times New Roman" w:cs="Times New Roman"/>
          <w:sz w:val="24"/>
          <w:szCs w:val="24"/>
        </w:rPr>
        <w:t xml:space="preserve"> </w:t>
      </w:r>
      <w:r w:rsidR="00040AA3" w:rsidRPr="00ED6B5F">
        <w:rPr>
          <w:rFonts w:ascii="Times New Roman" w:hAnsi="Times New Roman" w:cs="Times New Roman"/>
          <w:sz w:val="24"/>
          <w:szCs w:val="24"/>
        </w:rPr>
        <w:t>1</w:t>
      </w:r>
      <w:r w:rsidR="00D07374">
        <w:rPr>
          <w:rFonts w:ascii="Times New Roman" w:hAnsi="Times New Roman" w:cs="Times New Roman"/>
          <w:sz w:val="24"/>
          <w:szCs w:val="24"/>
        </w:rPr>
        <w:t>.</w:t>
      </w:r>
    </w:p>
    <w:p w14:paraId="11B16B5E" w14:textId="4CE2616E" w:rsidR="00D07374" w:rsidRDefault="00D07374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3C08910" w14:textId="77777777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E3689B5" w14:textId="77777777" w:rsidR="0011210F" w:rsidRPr="00281CE3" w:rsidRDefault="0011210F" w:rsidP="0011210F">
      <w:pPr>
        <w:widowControl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81CE3"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 xml:space="preserve">Figure </w:t>
      </w:r>
      <w:r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>6</w:t>
      </w:r>
      <w:r w:rsidRPr="00281CE3"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 xml:space="preserve">:  The moderator effect of </w:t>
      </w:r>
      <w:r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>leadership</w:t>
      </w:r>
      <w:r w:rsidRPr="00281CE3"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 xml:space="preserve"> and EA </w:t>
      </w:r>
      <w:r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>2</w:t>
      </w:r>
    </w:p>
    <w:p w14:paraId="7D4DBCA4" w14:textId="77777777" w:rsidR="0011210F" w:rsidRPr="00ED6B5F" w:rsidRDefault="0011210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2A4AE241" w14:textId="77777777" w:rsidR="0011210F" w:rsidRPr="00ED6B5F" w:rsidRDefault="0011210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ED6B5F"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79FD9717" wp14:editId="109A4A1D">
            <wp:extent cx="5943600" cy="3495675"/>
            <wp:effectExtent l="0" t="0" r="0" b="0"/>
            <wp:docPr id="8" name="Picture 8" descr="A picture containing m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D6A910" w14:textId="77777777" w:rsidR="0011210F" w:rsidRPr="00ED6B5F" w:rsidRDefault="0011210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67208F4B" w14:textId="77777777" w:rsidR="0011210F" w:rsidRPr="00ED6B5F" w:rsidRDefault="0011210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ED6B5F">
        <w:rPr>
          <w:rFonts w:ascii="Times New Roman" w:hAnsi="Times New Roman" w:cs="Times New Roman"/>
          <w:sz w:val="24"/>
          <w:szCs w:val="24"/>
        </w:rPr>
        <w:t>Low leadership (blue line) show that EA2 increases marginally as the level of entrepreneurial exposure increases, while for high curiosity (red line) there is a slightly more sharp increase in E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6B5F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D6B5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263132" w14:textId="77777777" w:rsidR="0011210F" w:rsidRPr="00ED6B5F" w:rsidRDefault="0011210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3F3A3C28" w14:textId="77777777" w:rsidR="0011210F" w:rsidRPr="00ED6B5F" w:rsidRDefault="0011210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3822A113" w14:textId="2C56E4F5" w:rsidR="0011210F" w:rsidRDefault="0011210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1C9A630C" w14:textId="69D6873E" w:rsidR="0025232F" w:rsidRDefault="0025232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660F4517" w14:textId="72DA6EF3" w:rsidR="0025232F" w:rsidRDefault="0025232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40DF5A30" w14:textId="5393AB4B" w:rsidR="0025232F" w:rsidRDefault="0025232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631F3D80" w14:textId="40874EDC" w:rsidR="0025232F" w:rsidRDefault="0025232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21E93553" w14:textId="0AAF7E1B" w:rsidR="0025232F" w:rsidRDefault="0025232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09859A31" w14:textId="65790F1C" w:rsidR="0025232F" w:rsidRDefault="0025232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70457FAF" w14:textId="35404699" w:rsidR="0025232F" w:rsidRDefault="0025232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7DE13651" w14:textId="43EDC05B" w:rsidR="0025232F" w:rsidRDefault="0025232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12F93183" w14:textId="7CED28E1" w:rsidR="0025232F" w:rsidRDefault="0025232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31464C15" w14:textId="70E17D58" w:rsidR="0025232F" w:rsidRDefault="0025232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15929042" w14:textId="32B4EE0C" w:rsidR="0025232F" w:rsidRDefault="0025232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621D136E" w14:textId="107F5155" w:rsidR="0025232F" w:rsidRDefault="0025232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7F5FF2B5" w14:textId="1EEEF8E0" w:rsidR="0025232F" w:rsidRDefault="0025232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50CE6B3C" w14:textId="77777777" w:rsidR="0025232F" w:rsidRPr="00ED6B5F" w:rsidRDefault="0025232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238A27E0" w14:textId="77777777" w:rsidR="0011210F" w:rsidRPr="00281CE3" w:rsidRDefault="0011210F" w:rsidP="0011210F">
      <w:pPr>
        <w:widowControl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81CE3"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lastRenderedPageBreak/>
        <w:t xml:space="preserve">Figure </w:t>
      </w:r>
      <w:r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>7</w:t>
      </w:r>
      <w:r w:rsidRPr="00281CE3"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 xml:space="preserve">:  The moderator effect of </w:t>
      </w:r>
      <w:r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>innovativeness</w:t>
      </w:r>
      <w:r w:rsidRPr="00281CE3"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 xml:space="preserve"> and EA </w:t>
      </w:r>
      <w:r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>2</w:t>
      </w:r>
    </w:p>
    <w:p w14:paraId="06288B47" w14:textId="77777777" w:rsidR="0011210F" w:rsidRDefault="0011210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5C73E088" w14:textId="77777777" w:rsidR="0011210F" w:rsidRDefault="0011210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6479B505" w14:textId="77777777" w:rsidR="0011210F" w:rsidRDefault="0011210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2C226512" w14:textId="51C0FE4D" w:rsidR="0011210F" w:rsidRDefault="00437177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73E8BC9E" wp14:editId="4298E1C6">
            <wp:extent cx="5943600" cy="3495040"/>
            <wp:effectExtent l="0" t="0" r="0" b="0"/>
            <wp:docPr id="11" name="Picture 11" descr="A close up of a person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8C3EBA" w14:textId="77777777" w:rsidR="0011210F" w:rsidRDefault="0011210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4137D9D1" w14:textId="6A0A48F6" w:rsidR="00437177" w:rsidRPr="00ED6B5F" w:rsidRDefault="00437177" w:rsidP="00437177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ED6B5F">
        <w:rPr>
          <w:rFonts w:ascii="Times New Roman" w:hAnsi="Times New Roman" w:cs="Times New Roman"/>
          <w:sz w:val="24"/>
          <w:szCs w:val="24"/>
        </w:rPr>
        <w:t xml:space="preserve">Low </w:t>
      </w:r>
      <w:r>
        <w:rPr>
          <w:rFonts w:ascii="Times New Roman" w:hAnsi="Times New Roman" w:cs="Times New Roman"/>
          <w:sz w:val="24"/>
          <w:szCs w:val="24"/>
        </w:rPr>
        <w:t>innovativene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6B5F">
        <w:rPr>
          <w:rFonts w:ascii="Times New Roman" w:hAnsi="Times New Roman" w:cs="Times New Roman"/>
          <w:sz w:val="24"/>
          <w:szCs w:val="24"/>
        </w:rPr>
        <w:t>(blue line) show that E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6B5F">
        <w:rPr>
          <w:rFonts w:ascii="Times New Roman" w:hAnsi="Times New Roman" w:cs="Times New Roman"/>
          <w:sz w:val="24"/>
          <w:szCs w:val="24"/>
        </w:rPr>
        <w:t xml:space="preserve">2 increases </w:t>
      </w:r>
      <w:r>
        <w:rPr>
          <w:rFonts w:ascii="Times New Roman" w:hAnsi="Times New Roman" w:cs="Times New Roman"/>
          <w:sz w:val="24"/>
          <w:szCs w:val="24"/>
        </w:rPr>
        <w:t>sharply</w:t>
      </w:r>
      <w:r w:rsidRPr="00ED6B5F">
        <w:rPr>
          <w:rFonts w:ascii="Times New Roman" w:hAnsi="Times New Roman" w:cs="Times New Roman"/>
          <w:sz w:val="24"/>
          <w:szCs w:val="24"/>
        </w:rPr>
        <w:t xml:space="preserve"> as the level of </w:t>
      </w:r>
      <w:r>
        <w:rPr>
          <w:rFonts w:ascii="Times New Roman" w:hAnsi="Times New Roman" w:cs="Times New Roman"/>
          <w:sz w:val="24"/>
          <w:szCs w:val="24"/>
        </w:rPr>
        <w:t xml:space="preserve">prior </w:t>
      </w:r>
      <w:r w:rsidRPr="00ED6B5F">
        <w:rPr>
          <w:rFonts w:ascii="Times New Roman" w:hAnsi="Times New Roman" w:cs="Times New Roman"/>
          <w:sz w:val="24"/>
          <w:szCs w:val="24"/>
        </w:rPr>
        <w:t xml:space="preserve">entrepreneurial exposure increases, while for high </w:t>
      </w:r>
      <w:r>
        <w:rPr>
          <w:rFonts w:ascii="Times New Roman" w:hAnsi="Times New Roman" w:cs="Times New Roman"/>
          <w:sz w:val="24"/>
          <w:szCs w:val="24"/>
        </w:rPr>
        <w:t>innovativeness</w:t>
      </w:r>
      <w:r w:rsidRPr="00ED6B5F">
        <w:rPr>
          <w:rFonts w:ascii="Times New Roman" w:hAnsi="Times New Roman" w:cs="Times New Roman"/>
          <w:sz w:val="24"/>
          <w:szCs w:val="24"/>
        </w:rPr>
        <w:t xml:space="preserve"> (red line) there is a very marginal decrease in E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6B5F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D6B5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ABF36E" w14:textId="77777777" w:rsidR="00437177" w:rsidRPr="00ED6B5F" w:rsidRDefault="00437177" w:rsidP="00437177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254F4196" w14:textId="77777777" w:rsidR="0011210F" w:rsidRDefault="0011210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6C93CD10" w14:textId="77777777" w:rsidR="0011210F" w:rsidRDefault="0011210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7D2EDA24" w14:textId="77777777" w:rsidR="0011210F" w:rsidRDefault="0011210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097396AF" w14:textId="77777777" w:rsidR="0011210F" w:rsidRDefault="0011210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326877F0" w14:textId="77777777" w:rsidR="0011210F" w:rsidRDefault="0011210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6CCE0D26" w14:textId="77777777" w:rsidR="0011210F" w:rsidRDefault="0011210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37DB5847" w14:textId="77777777" w:rsidR="0011210F" w:rsidRDefault="0011210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74D65DCD" w14:textId="77777777" w:rsidR="0011210F" w:rsidRDefault="0011210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5ED982A6" w14:textId="77777777" w:rsidR="0011210F" w:rsidRDefault="0011210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5975F9D6" w14:textId="77777777" w:rsidR="0011210F" w:rsidRDefault="0011210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1DFE7749" w14:textId="77777777" w:rsidR="0011210F" w:rsidRDefault="0011210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4632FE9D" w14:textId="19F4D00A" w:rsidR="0011210F" w:rsidRDefault="0011210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5FDDD10B" w14:textId="5BA982CA" w:rsidR="0025232F" w:rsidRDefault="0025232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110B5986" w14:textId="7B7630DC" w:rsidR="0025232F" w:rsidRDefault="0025232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003D5732" w14:textId="4C46C299" w:rsidR="0025232F" w:rsidRDefault="0025232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51A45295" w14:textId="2800EEAE" w:rsidR="0025232F" w:rsidRDefault="0025232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46D146CD" w14:textId="65960C26" w:rsidR="0025232F" w:rsidRDefault="0025232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485CFA4D" w14:textId="77777777" w:rsidR="0025232F" w:rsidRDefault="0025232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2D5EB7BC" w14:textId="77777777" w:rsidR="0011210F" w:rsidRPr="00281CE3" w:rsidRDefault="0011210F" w:rsidP="0011210F">
      <w:pPr>
        <w:widowControl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81CE3"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lastRenderedPageBreak/>
        <w:t xml:space="preserve">Figure </w:t>
      </w:r>
      <w:r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>8</w:t>
      </w:r>
      <w:r w:rsidRPr="00281CE3"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 xml:space="preserve">:  The moderator effect of </w:t>
      </w:r>
      <w:r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>curiosity</w:t>
      </w:r>
      <w:r w:rsidRPr="00281CE3"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 xml:space="preserve"> and EA </w:t>
      </w:r>
      <w:r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>2</w:t>
      </w:r>
    </w:p>
    <w:p w14:paraId="25BB73F3" w14:textId="77777777" w:rsidR="0011210F" w:rsidRPr="00ED6B5F" w:rsidRDefault="0011210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235C0426" w14:textId="77777777" w:rsidR="0011210F" w:rsidRPr="00ED6B5F" w:rsidRDefault="0011210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ED6B5F"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0A19FEA6" wp14:editId="224ADE0E">
            <wp:extent cx="5943600" cy="3495675"/>
            <wp:effectExtent l="0" t="0" r="0" b="0"/>
            <wp:docPr id="9" name="Picture 9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17FB9A" w14:textId="77777777" w:rsidR="0011210F" w:rsidRPr="00ED6B5F" w:rsidRDefault="0011210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614436DF" w14:textId="77777777" w:rsidR="0011210F" w:rsidRPr="00ED6B5F" w:rsidRDefault="0011210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10F9F97B" w14:textId="77777777" w:rsidR="0011210F" w:rsidRPr="00ED6B5F" w:rsidRDefault="0011210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ED6B5F">
        <w:rPr>
          <w:rFonts w:ascii="Times New Roman" w:hAnsi="Times New Roman" w:cs="Times New Roman"/>
          <w:sz w:val="24"/>
          <w:szCs w:val="24"/>
        </w:rPr>
        <w:t>Low curios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6B5F">
        <w:rPr>
          <w:rFonts w:ascii="Times New Roman" w:hAnsi="Times New Roman" w:cs="Times New Roman"/>
          <w:sz w:val="24"/>
          <w:szCs w:val="24"/>
        </w:rPr>
        <w:t>(blue line) show that E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6B5F">
        <w:rPr>
          <w:rFonts w:ascii="Times New Roman" w:hAnsi="Times New Roman" w:cs="Times New Roman"/>
          <w:sz w:val="24"/>
          <w:szCs w:val="24"/>
        </w:rPr>
        <w:t xml:space="preserve">2 increases moderately as the level of </w:t>
      </w:r>
      <w:r>
        <w:rPr>
          <w:rFonts w:ascii="Times New Roman" w:hAnsi="Times New Roman" w:cs="Times New Roman"/>
          <w:sz w:val="24"/>
          <w:szCs w:val="24"/>
        </w:rPr>
        <w:t xml:space="preserve">prior </w:t>
      </w:r>
      <w:r w:rsidRPr="00ED6B5F">
        <w:rPr>
          <w:rFonts w:ascii="Times New Roman" w:hAnsi="Times New Roman" w:cs="Times New Roman"/>
          <w:sz w:val="24"/>
          <w:szCs w:val="24"/>
        </w:rPr>
        <w:t>entrepreneurial exposure increases, while for high curiosity (red line) there is a very marginal decrease in E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6B5F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D6B5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E4AFCF" w14:textId="77777777" w:rsidR="0011210F" w:rsidRPr="00ED6B5F" w:rsidRDefault="0011210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40398705" w14:textId="77777777" w:rsidR="0011210F" w:rsidRPr="00ED6B5F" w:rsidRDefault="0011210F" w:rsidP="0011210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466F12F1" w14:textId="31FB366A" w:rsidR="0011210F" w:rsidRDefault="0011210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D633D34" w14:textId="332FAC50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6F24A49" w14:textId="5818A876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5039DD2" w14:textId="36CA4ACB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9A42EDB" w14:textId="7AA64A9E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8897F0A" w14:textId="2DDB9559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BFD54B1" w14:textId="20A6F095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F683548" w14:textId="1BD0EAFE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8D3D1F7" w14:textId="312AB358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E2EFCCD" w14:textId="7BA52966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A322199" w14:textId="403FA1A8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42970E9" w14:textId="24DD9468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39313A0" w14:textId="1C64C3A8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0B2D866" w14:textId="4824AF20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25F31F2" w14:textId="590BEA27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922C0D2" w14:textId="054C0C4A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18017BF" w14:textId="3A1BE250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AC5EE6D" w14:textId="7658C3DB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65E96DA" w14:textId="77777777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E70A9E5" w14:textId="62D4A6AB" w:rsidR="00D07374" w:rsidRPr="00281CE3" w:rsidRDefault="00D07374" w:rsidP="00D07374">
      <w:pPr>
        <w:widowControl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81CE3"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lastRenderedPageBreak/>
        <w:t xml:space="preserve">Figure </w:t>
      </w:r>
      <w:r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>9</w:t>
      </w:r>
      <w:r w:rsidRPr="00281CE3"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 xml:space="preserve">:  The moderator effect of </w:t>
      </w:r>
      <w:r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>self-efficacy</w:t>
      </w:r>
      <w:r w:rsidRPr="00281CE3"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 xml:space="preserve"> and EA </w:t>
      </w:r>
      <w:r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>2</w:t>
      </w:r>
    </w:p>
    <w:p w14:paraId="7D049431" w14:textId="448A88DD" w:rsidR="00040AA3" w:rsidRPr="00ED6B5F" w:rsidRDefault="00040AA3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ED6B5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857BBB" w14:textId="53E87C90" w:rsidR="00040AA3" w:rsidRPr="00ED6B5F" w:rsidRDefault="00040AA3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072EE131" w14:textId="77777777" w:rsidR="00F629FF" w:rsidRPr="00ED6B5F" w:rsidRDefault="00F629FF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6BDBEDD4" w14:textId="77777777" w:rsidR="002D5145" w:rsidRPr="00ED6B5F" w:rsidRDefault="002D5145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0A19817C" w14:textId="00F7CD2C" w:rsidR="002D5145" w:rsidRPr="00ED6B5F" w:rsidRDefault="005B43E7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ED6B5F"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746FF12E" wp14:editId="4407F967">
            <wp:extent cx="5943600" cy="34956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89174A" w14:textId="77777777" w:rsidR="002D5145" w:rsidRPr="00ED6B5F" w:rsidRDefault="002D5145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7801F5CA" w14:textId="77777777" w:rsidR="00D07374" w:rsidRDefault="00585F1D" w:rsidP="00ED6B5F">
      <w:pPr>
        <w:jc w:val="both"/>
        <w:rPr>
          <w:rFonts w:ascii="Times New Roman" w:hAnsi="Times New Roman" w:cs="Times New Roman"/>
          <w:sz w:val="24"/>
          <w:szCs w:val="24"/>
        </w:rPr>
      </w:pPr>
      <w:r w:rsidRPr="00ED6B5F">
        <w:rPr>
          <w:rFonts w:ascii="Times New Roman" w:hAnsi="Times New Roman" w:cs="Times New Roman"/>
          <w:sz w:val="24"/>
          <w:szCs w:val="24"/>
        </w:rPr>
        <w:t xml:space="preserve">Low </w:t>
      </w:r>
      <w:r w:rsidR="00F94B1D" w:rsidRPr="00ED6B5F">
        <w:rPr>
          <w:rFonts w:ascii="Times New Roman" w:hAnsi="Times New Roman" w:cs="Times New Roman"/>
          <w:sz w:val="24"/>
          <w:szCs w:val="24"/>
        </w:rPr>
        <w:t>self-efficacy (blue line)</w:t>
      </w:r>
      <w:r w:rsidRPr="00ED6B5F">
        <w:rPr>
          <w:rFonts w:ascii="Times New Roman" w:hAnsi="Times New Roman" w:cs="Times New Roman"/>
          <w:sz w:val="24"/>
          <w:szCs w:val="24"/>
        </w:rPr>
        <w:t xml:space="preserve"> show that EA</w:t>
      </w:r>
      <w:r w:rsidR="00D07374">
        <w:rPr>
          <w:rFonts w:ascii="Times New Roman" w:hAnsi="Times New Roman" w:cs="Times New Roman"/>
          <w:sz w:val="24"/>
          <w:szCs w:val="24"/>
        </w:rPr>
        <w:t xml:space="preserve"> </w:t>
      </w:r>
      <w:r w:rsidR="002707A4" w:rsidRPr="00ED6B5F">
        <w:rPr>
          <w:rFonts w:ascii="Times New Roman" w:hAnsi="Times New Roman" w:cs="Times New Roman"/>
          <w:sz w:val="24"/>
          <w:szCs w:val="24"/>
        </w:rPr>
        <w:t>2</w:t>
      </w:r>
      <w:r w:rsidRPr="00ED6B5F">
        <w:rPr>
          <w:rFonts w:ascii="Times New Roman" w:hAnsi="Times New Roman" w:cs="Times New Roman"/>
          <w:sz w:val="24"/>
          <w:szCs w:val="24"/>
        </w:rPr>
        <w:t xml:space="preserve"> increases sharply as the level of </w:t>
      </w:r>
      <w:r w:rsidR="00D07374">
        <w:rPr>
          <w:rFonts w:ascii="Times New Roman" w:hAnsi="Times New Roman" w:cs="Times New Roman"/>
          <w:sz w:val="24"/>
          <w:szCs w:val="24"/>
        </w:rPr>
        <w:t xml:space="preserve">prior </w:t>
      </w:r>
      <w:r w:rsidRPr="00ED6B5F">
        <w:rPr>
          <w:rFonts w:ascii="Times New Roman" w:hAnsi="Times New Roman" w:cs="Times New Roman"/>
          <w:sz w:val="24"/>
          <w:szCs w:val="24"/>
        </w:rPr>
        <w:t>entrepreneurial exposure increases, while for high curiosity (red line) there is</w:t>
      </w:r>
      <w:r w:rsidR="002707A4" w:rsidRPr="00ED6B5F">
        <w:rPr>
          <w:rFonts w:ascii="Times New Roman" w:hAnsi="Times New Roman" w:cs="Times New Roman"/>
          <w:sz w:val="24"/>
          <w:szCs w:val="24"/>
        </w:rPr>
        <w:t xml:space="preserve"> a slightly less sharp decrease </w:t>
      </w:r>
      <w:r w:rsidRPr="00ED6B5F">
        <w:rPr>
          <w:rFonts w:ascii="Times New Roman" w:hAnsi="Times New Roman" w:cs="Times New Roman"/>
          <w:sz w:val="24"/>
          <w:szCs w:val="24"/>
        </w:rPr>
        <w:t>in EA</w:t>
      </w:r>
      <w:r w:rsidR="00D07374">
        <w:rPr>
          <w:rFonts w:ascii="Times New Roman" w:hAnsi="Times New Roman" w:cs="Times New Roman"/>
          <w:sz w:val="24"/>
          <w:szCs w:val="24"/>
        </w:rPr>
        <w:t xml:space="preserve"> </w:t>
      </w:r>
      <w:r w:rsidR="002707A4" w:rsidRPr="00ED6B5F">
        <w:rPr>
          <w:rFonts w:ascii="Times New Roman" w:hAnsi="Times New Roman" w:cs="Times New Roman"/>
          <w:sz w:val="24"/>
          <w:szCs w:val="24"/>
        </w:rPr>
        <w:t>2</w:t>
      </w:r>
      <w:r w:rsidR="00D07374">
        <w:rPr>
          <w:rFonts w:ascii="Times New Roman" w:hAnsi="Times New Roman" w:cs="Times New Roman"/>
          <w:sz w:val="24"/>
          <w:szCs w:val="24"/>
        </w:rPr>
        <w:t>.</w:t>
      </w:r>
    </w:p>
    <w:p w14:paraId="5D7DCF10" w14:textId="35CE116C" w:rsidR="00D07374" w:rsidRDefault="00D07374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D7F291C" w14:textId="5258FEF2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3979B5" w14:textId="26FEEEE5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D1F8E60" w14:textId="5EA5C1C7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807E562" w14:textId="01F79E46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37F835A" w14:textId="1DDED5B6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8B97293" w14:textId="4D6D2181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EAB433A" w14:textId="3B3F0174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B27A2DE" w14:textId="3AA015C9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A7092AB" w14:textId="3BB76B02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691111C" w14:textId="064A096F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158ABE2" w14:textId="21C6DEA9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558BFE6" w14:textId="18C6D7D6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F52FB32" w14:textId="4D7B6775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23CD97C" w14:textId="437025B1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062C141" w14:textId="279CBF2B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35EA552" w14:textId="20F90652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C742EDD" w14:textId="77777777" w:rsidR="0025232F" w:rsidRDefault="0025232F" w:rsidP="00ED6B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E7D72F4" w14:textId="6482843C" w:rsidR="00D07374" w:rsidRPr="00281CE3" w:rsidRDefault="00D07374" w:rsidP="00D07374">
      <w:pPr>
        <w:widowControl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81CE3"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lastRenderedPageBreak/>
        <w:t xml:space="preserve">Figure </w:t>
      </w:r>
      <w:r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>10</w:t>
      </w:r>
      <w:r w:rsidRPr="00281CE3"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 xml:space="preserve">:  The moderator effect of </w:t>
      </w:r>
      <w:r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>motivation</w:t>
      </w:r>
      <w:r w:rsidRPr="00281CE3"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 xml:space="preserve"> and EA </w:t>
      </w:r>
      <w:r>
        <w:rPr>
          <w:rFonts w:ascii="Times New Roman" w:eastAsia="TimesNewRomanPSMT" w:hAnsi="Times New Roman" w:cs="Times New Roman"/>
          <w:b/>
          <w:bCs/>
          <w:color w:val="auto"/>
          <w:sz w:val="24"/>
          <w:szCs w:val="24"/>
        </w:rPr>
        <w:t>2</w:t>
      </w:r>
    </w:p>
    <w:p w14:paraId="6D620FEF" w14:textId="7E3F4D1A" w:rsidR="00585F1D" w:rsidRPr="00ED6B5F" w:rsidRDefault="00585F1D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ED6B5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0A2501" w14:textId="77777777" w:rsidR="00585F1D" w:rsidRPr="00ED6B5F" w:rsidRDefault="00585F1D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194F2FED" w14:textId="77777777" w:rsidR="002D5145" w:rsidRPr="00ED6B5F" w:rsidRDefault="002D5145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552C3B70" w14:textId="23451D59" w:rsidR="002D5145" w:rsidRPr="00ED6B5F" w:rsidRDefault="005B43E7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ED6B5F"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05846BA9" wp14:editId="56695DEC">
            <wp:extent cx="5943600" cy="34956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F10EAF" w14:textId="4B5136F0" w:rsidR="002D5145" w:rsidRPr="00ED6B5F" w:rsidRDefault="002D5145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676193F5" w14:textId="02414ED9" w:rsidR="008E3E8A" w:rsidRPr="00ED6B5F" w:rsidRDefault="008E3E8A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ED6B5F">
        <w:rPr>
          <w:rFonts w:ascii="Times New Roman" w:hAnsi="Times New Roman" w:cs="Times New Roman"/>
          <w:sz w:val="24"/>
          <w:szCs w:val="24"/>
        </w:rPr>
        <w:t xml:space="preserve">Low </w:t>
      </w:r>
      <w:r w:rsidR="00EF53BC" w:rsidRPr="00ED6B5F">
        <w:rPr>
          <w:rFonts w:ascii="Times New Roman" w:hAnsi="Times New Roman" w:cs="Times New Roman"/>
          <w:sz w:val="24"/>
          <w:szCs w:val="24"/>
        </w:rPr>
        <w:t>motivation</w:t>
      </w:r>
      <w:r w:rsidRPr="00ED6B5F">
        <w:rPr>
          <w:rFonts w:ascii="Times New Roman" w:hAnsi="Times New Roman" w:cs="Times New Roman"/>
          <w:sz w:val="24"/>
          <w:szCs w:val="24"/>
        </w:rPr>
        <w:t xml:space="preserve"> (blue line) show that EA</w:t>
      </w:r>
      <w:r w:rsidR="00D07374">
        <w:rPr>
          <w:rFonts w:ascii="Times New Roman" w:hAnsi="Times New Roman" w:cs="Times New Roman"/>
          <w:sz w:val="24"/>
          <w:szCs w:val="24"/>
        </w:rPr>
        <w:t xml:space="preserve"> </w:t>
      </w:r>
      <w:r w:rsidRPr="00ED6B5F">
        <w:rPr>
          <w:rFonts w:ascii="Times New Roman" w:hAnsi="Times New Roman" w:cs="Times New Roman"/>
          <w:sz w:val="24"/>
          <w:szCs w:val="24"/>
        </w:rPr>
        <w:t>2</w:t>
      </w:r>
      <w:r w:rsidR="00D07374">
        <w:rPr>
          <w:rFonts w:ascii="Times New Roman" w:hAnsi="Times New Roman" w:cs="Times New Roman"/>
          <w:sz w:val="24"/>
          <w:szCs w:val="24"/>
        </w:rPr>
        <w:t xml:space="preserve"> remains</w:t>
      </w:r>
      <w:r w:rsidR="00EF53BC" w:rsidRPr="00ED6B5F">
        <w:rPr>
          <w:rFonts w:ascii="Times New Roman" w:hAnsi="Times New Roman" w:cs="Times New Roman"/>
          <w:sz w:val="24"/>
          <w:szCs w:val="24"/>
        </w:rPr>
        <w:t xml:space="preserve"> at the same level</w:t>
      </w:r>
      <w:r w:rsidRPr="00ED6B5F">
        <w:rPr>
          <w:rFonts w:ascii="Times New Roman" w:hAnsi="Times New Roman" w:cs="Times New Roman"/>
          <w:sz w:val="24"/>
          <w:szCs w:val="24"/>
        </w:rPr>
        <w:t xml:space="preserve">, while for high </w:t>
      </w:r>
      <w:r w:rsidR="00EF53BC" w:rsidRPr="00ED6B5F">
        <w:rPr>
          <w:rFonts w:ascii="Times New Roman" w:hAnsi="Times New Roman" w:cs="Times New Roman"/>
          <w:sz w:val="24"/>
          <w:szCs w:val="24"/>
        </w:rPr>
        <w:t xml:space="preserve">motivation </w:t>
      </w:r>
      <w:r w:rsidRPr="00ED6B5F">
        <w:rPr>
          <w:rFonts w:ascii="Times New Roman" w:hAnsi="Times New Roman" w:cs="Times New Roman"/>
          <w:sz w:val="24"/>
          <w:szCs w:val="24"/>
        </w:rPr>
        <w:t xml:space="preserve"> (red line) there is a sharp </w:t>
      </w:r>
      <w:r w:rsidR="00EF53BC" w:rsidRPr="00ED6B5F">
        <w:rPr>
          <w:rFonts w:ascii="Times New Roman" w:hAnsi="Times New Roman" w:cs="Times New Roman"/>
          <w:sz w:val="24"/>
          <w:szCs w:val="24"/>
        </w:rPr>
        <w:t xml:space="preserve">increase </w:t>
      </w:r>
      <w:r w:rsidRPr="00ED6B5F">
        <w:rPr>
          <w:rFonts w:ascii="Times New Roman" w:hAnsi="Times New Roman" w:cs="Times New Roman"/>
          <w:sz w:val="24"/>
          <w:szCs w:val="24"/>
        </w:rPr>
        <w:t>in EA</w:t>
      </w:r>
      <w:r w:rsidR="00D07374">
        <w:rPr>
          <w:rFonts w:ascii="Times New Roman" w:hAnsi="Times New Roman" w:cs="Times New Roman"/>
          <w:sz w:val="24"/>
          <w:szCs w:val="24"/>
        </w:rPr>
        <w:t xml:space="preserve"> </w:t>
      </w:r>
      <w:r w:rsidRPr="00ED6B5F">
        <w:rPr>
          <w:rFonts w:ascii="Times New Roman" w:hAnsi="Times New Roman" w:cs="Times New Roman"/>
          <w:sz w:val="24"/>
          <w:szCs w:val="24"/>
        </w:rPr>
        <w:t>2</w:t>
      </w:r>
      <w:r w:rsidR="00D07374">
        <w:rPr>
          <w:rFonts w:ascii="Times New Roman" w:hAnsi="Times New Roman" w:cs="Times New Roman"/>
          <w:sz w:val="24"/>
          <w:szCs w:val="24"/>
        </w:rPr>
        <w:t>.</w:t>
      </w:r>
      <w:r w:rsidRPr="00ED6B5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761285" w14:textId="77777777" w:rsidR="008E3E8A" w:rsidRPr="00ED6B5F" w:rsidRDefault="008E3E8A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05B55F5F" w14:textId="56ED645C" w:rsidR="008E3E8A" w:rsidRPr="00ED6B5F" w:rsidRDefault="008E3E8A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6C2FF04A" w14:textId="0622430B" w:rsidR="008E3E8A" w:rsidRPr="00ED6B5F" w:rsidRDefault="008E3E8A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6B72AFB8" w14:textId="29CC24EC" w:rsidR="008E3E8A" w:rsidRPr="00ED6B5F" w:rsidRDefault="008E3E8A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17B14DF9" w14:textId="5DE9076D" w:rsidR="008E3E8A" w:rsidRDefault="008E3E8A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4FCEBE8F" w14:textId="4971453F" w:rsidR="00D07374" w:rsidRDefault="00D07374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197A5ECD" w14:textId="06939AF2" w:rsidR="00D07374" w:rsidRDefault="00D07374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67ABD96E" w14:textId="46C12E8C" w:rsidR="00D07374" w:rsidRDefault="00D07374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7C2385AD" w14:textId="79CC2F5C" w:rsidR="00D07374" w:rsidRDefault="00D07374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2941E3D2" w14:textId="5FCDAB74" w:rsidR="00D07374" w:rsidRDefault="00D07374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70377BDF" w14:textId="1B980815" w:rsidR="00D07374" w:rsidRDefault="00D07374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327AE106" w14:textId="2F178364" w:rsidR="00D07374" w:rsidRDefault="00D07374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34184F7F" w14:textId="23AE8F82" w:rsidR="00D07374" w:rsidRDefault="00D07374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7AC435EE" w14:textId="5455E525" w:rsidR="00D07374" w:rsidRDefault="00D07374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7E4495AD" w14:textId="282F1ADD" w:rsidR="00D07374" w:rsidRDefault="00D07374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3226646E" w14:textId="05E7A921" w:rsidR="00D07374" w:rsidRDefault="00D07374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2350104F" w14:textId="518E7ED0" w:rsidR="00D07374" w:rsidRDefault="00D07374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62A3E2C7" w14:textId="443FD7BD" w:rsidR="00D07374" w:rsidRDefault="00D07374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24E2C5A6" w14:textId="2AC5259B" w:rsidR="00D07374" w:rsidRDefault="00D07374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2136C222" w14:textId="77777777" w:rsidR="00D07374" w:rsidRPr="00ED6B5F" w:rsidRDefault="00D07374" w:rsidP="00ED6B5F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bookmarkEnd w:id="0"/>
    </w:p>
    <w:sectPr w:rsidR="00D07374" w:rsidRPr="00ED6B5F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Yu Gothic"/>
    <w:panose1 w:val="020B0604020202020204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DDA"/>
    <w:rsid w:val="00040AA3"/>
    <w:rsid w:val="0006530A"/>
    <w:rsid w:val="0011210F"/>
    <w:rsid w:val="00247E88"/>
    <w:rsid w:val="0025232F"/>
    <w:rsid w:val="002567EA"/>
    <w:rsid w:val="002707A4"/>
    <w:rsid w:val="00281CE3"/>
    <w:rsid w:val="002C3A82"/>
    <w:rsid w:val="002D5145"/>
    <w:rsid w:val="00437177"/>
    <w:rsid w:val="004C3E69"/>
    <w:rsid w:val="00585F1D"/>
    <w:rsid w:val="005A63CC"/>
    <w:rsid w:val="005B43E7"/>
    <w:rsid w:val="00723F7D"/>
    <w:rsid w:val="00777106"/>
    <w:rsid w:val="008E1D3A"/>
    <w:rsid w:val="008E3E8A"/>
    <w:rsid w:val="009D13DF"/>
    <w:rsid w:val="009D5BE9"/>
    <w:rsid w:val="00BE62AB"/>
    <w:rsid w:val="00CC4DDA"/>
    <w:rsid w:val="00D07374"/>
    <w:rsid w:val="00EA634D"/>
    <w:rsid w:val="00ED6B5F"/>
    <w:rsid w:val="00EF53BC"/>
    <w:rsid w:val="00F629FF"/>
    <w:rsid w:val="00F94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9A2DBA2"/>
  <w14:defaultImageDpi w14:val="0"/>
  <w15:docId w15:val="{FC6B37AA-229A-4A7A-B6FC-D081739B2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sz w:val="22"/>
        <w:szCs w:val="22"/>
        <w:lang w:val="en-ZA" w:eastAsia="en-Z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0</Pages>
  <Words>466</Words>
  <Characters>266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i Pohl</dc:creator>
  <cp:keywords/>
  <dc:description/>
  <cp:lastModifiedBy>Prof. M Botha</cp:lastModifiedBy>
  <cp:revision>9</cp:revision>
  <dcterms:created xsi:type="dcterms:W3CDTF">2020-03-16T08:45:00Z</dcterms:created>
  <dcterms:modified xsi:type="dcterms:W3CDTF">2020-03-19T10:30:00Z</dcterms:modified>
</cp:coreProperties>
</file>